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6AFC" w14:textId="77777777" w:rsidR="00C142D4" w:rsidRDefault="00000000">
      <w:pPr>
        <w:adjustRightInd w:val="0"/>
        <w:spacing w:after="240" w:line="360" w:lineRule="auto"/>
        <w:jc w:val="both"/>
        <w:outlineLvl w:val="0"/>
        <w:rPr>
          <w:rFonts w:ascii="Cambria" w:eastAsia="Batang" w:hAnsi="Cambria" w:cs="Calibri"/>
          <w:b/>
          <w:color w:val="000000" w:themeColor="text1"/>
          <w:sz w:val="22"/>
          <w:szCs w:val="22"/>
          <w:lang w:val="en-US"/>
        </w:rPr>
      </w:pPr>
      <w:r>
        <w:rPr>
          <w:rFonts w:ascii="Cambria" w:eastAsia="Batang" w:hAnsi="Cambria" w:cs="Calibri"/>
          <w:b/>
          <w:color w:val="000000" w:themeColor="text1"/>
          <w:sz w:val="22"/>
          <w:szCs w:val="22"/>
          <w:lang w:val="en-US"/>
        </w:rPr>
        <w:t>Supplementary</w:t>
      </w:r>
    </w:p>
    <w:p w14:paraId="40753471" w14:textId="77777777" w:rsidR="00C142D4" w:rsidRDefault="00C142D4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</w:p>
    <w:p w14:paraId="6B69A64B" w14:textId="77777777" w:rsidR="00C142D4" w:rsidRDefault="00000000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  <w:r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  <w:t>Table 1. MEDLINE (PubMed) search</w:t>
      </w:r>
    </w:p>
    <w:p w14:paraId="4F1D83E1" w14:textId="77777777" w:rsidR="00C142D4" w:rsidRDefault="00C142D4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</w:p>
    <w:tbl>
      <w:tblPr>
        <w:tblStyle w:val="a9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6330"/>
        <w:gridCol w:w="1608"/>
      </w:tblGrid>
      <w:tr w:rsidR="00C142D4" w14:paraId="739214B8" w14:textId="77777777">
        <w:trPr>
          <w:trHeight w:val="252"/>
        </w:trPr>
        <w:tc>
          <w:tcPr>
            <w:tcW w:w="900" w:type="dxa"/>
            <w:tcBorders>
              <w:bottom w:val="single" w:sz="4" w:space="0" w:color="auto"/>
            </w:tcBorders>
          </w:tcPr>
          <w:p w14:paraId="3A5939A9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Search</w:t>
            </w:r>
          </w:p>
        </w:tc>
        <w:tc>
          <w:tcPr>
            <w:tcW w:w="6330" w:type="dxa"/>
            <w:tcBorders>
              <w:bottom w:val="single" w:sz="4" w:space="0" w:color="auto"/>
            </w:tcBorders>
          </w:tcPr>
          <w:p w14:paraId="0C05E9F4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Query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9ECFC26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Items found</w:t>
            </w:r>
          </w:p>
        </w:tc>
      </w:tr>
      <w:tr w:rsidR="00C142D4" w14:paraId="6D029A0D" w14:textId="77777777">
        <w:trPr>
          <w:trHeight w:val="280"/>
        </w:trPr>
        <w:tc>
          <w:tcPr>
            <w:tcW w:w="900" w:type="dxa"/>
            <w:tcBorders>
              <w:top w:val="single" w:sz="4" w:space="0" w:color="auto"/>
            </w:tcBorders>
          </w:tcPr>
          <w:p w14:paraId="4631CBA8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4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7F5ECCC3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1 AND #2 AND #3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72E241C8" w14:textId="3A34DAEA" w:rsidR="00C142D4" w:rsidRPr="00D17291" w:rsidRDefault="00D17291">
            <w:pPr>
              <w:adjustRightInd w:val="0"/>
              <w:jc w:val="both"/>
              <w:rPr>
                <w:rFonts w:ascii="Cambria" w:hAnsi="Cambria" w:cstheme="minorHAnsi" w:hint="eastAsia"/>
                <w:sz w:val="22"/>
                <w:lang w:val="en-US" w:eastAsia="zh-CN"/>
              </w:rPr>
            </w:pPr>
            <w:r>
              <w:rPr>
                <w:rFonts w:ascii="Cambria" w:hAnsi="Cambria" w:cstheme="minorHAnsi" w:hint="eastAsia"/>
                <w:sz w:val="22"/>
                <w:lang w:val="en-US" w:eastAsia="zh-CN"/>
              </w:rPr>
              <w:t>5</w:t>
            </w:r>
            <w:r>
              <w:rPr>
                <w:rFonts w:ascii="Cambria" w:hAnsi="Cambria" w:cstheme="minorHAnsi"/>
                <w:sz w:val="22"/>
                <w:lang w:val="en-US" w:eastAsia="zh-CN"/>
              </w:rPr>
              <w:t>08</w:t>
            </w:r>
          </w:p>
        </w:tc>
      </w:tr>
      <w:tr w:rsidR="00C142D4" w14:paraId="57FE0210" w14:textId="77777777">
        <w:trPr>
          <w:trHeight w:val="537"/>
        </w:trPr>
        <w:tc>
          <w:tcPr>
            <w:tcW w:w="900" w:type="dxa"/>
            <w:tcBorders>
              <w:top w:val="single" w:sz="4" w:space="0" w:color="auto"/>
            </w:tcBorders>
          </w:tcPr>
          <w:p w14:paraId="17DCE36E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3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100DAC6F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"Neoadjuvant Therapy"[MeSH] OR neoadjuvant[tiab] OR "neo-adjuvant"[tiab] OR perioperative[tiab] OR preoperative[tiab] OR "peri-operative"[tiab] OR "pre-operative"[tiab]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779CDE03" w14:textId="35703B15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45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8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.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177</w:t>
            </w:r>
          </w:p>
        </w:tc>
      </w:tr>
      <w:tr w:rsidR="00C142D4" w14:paraId="065BA5BF" w14:textId="77777777">
        <w:trPr>
          <w:trHeight w:val="466"/>
        </w:trPr>
        <w:tc>
          <w:tcPr>
            <w:tcW w:w="900" w:type="dxa"/>
            <w:tcBorders>
              <w:top w:val="single" w:sz="4" w:space="0" w:color="auto"/>
            </w:tcBorders>
          </w:tcPr>
          <w:p w14:paraId="46A20C15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2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51B66D86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Immunotherapy[MeSH] OR "Antibodies, Monoclonal, Humanized"[MeSH] OR "Programmed Cell Death 1 Receptor"[MeSH] OR "CTLA-4 Antigen"[MeSH] OR "B7-H1 Antigen"[MeSH] OR "Immune Checkpoint Inhibitors"[MeSH] OR immunotherap*[tiab] OR immuno-therap*[tiab] OR immunetherap*[tiab] OR immune-therap*[tiab] OR immune checkpoint inhibit*[tiab] OR nivolumab[tiab] OR ipilimumab[tiab] OR sintilimab[tiab] OR durvalumab[tiab] OR atezolizumab[tiab] OR pembrolizumab[tiab] OR avelumab[tiab] OR tremelimumab[tiab] OR camrelizumab[tiab] OR tislelizumab[tiab] OR toripalimab[tiab]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5E949D19" w14:textId="3460743C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48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7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.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64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3</w:t>
            </w:r>
          </w:p>
        </w:tc>
      </w:tr>
      <w:tr w:rsidR="00C142D4" w14:paraId="54D45C30" w14:textId="77777777">
        <w:trPr>
          <w:trHeight w:val="81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4F245D1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1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5D6D0398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"Carcinoma, Non-Small-Cell Lung"[MeSH] OR non-small cell lung cancer*[tiab] OR non-small cell lung carcinoma*[tiab] OR nonsmall cell lung cancer*[tiab] OR nonsmall cell lung carcinoma*[tiab] OR NSCLC[tiab]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A2FBF8D" w14:textId="578AFF2A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9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5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.</w:t>
            </w:r>
            <w:r w:rsidR="00D17291">
              <w:rPr>
                <w:rFonts w:ascii="Cambria" w:eastAsia="Batang" w:hAnsi="Cambria" w:cstheme="minorHAnsi"/>
                <w:sz w:val="22"/>
                <w:lang w:val="en-US"/>
              </w:rPr>
              <w:t>11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0</w:t>
            </w:r>
          </w:p>
        </w:tc>
      </w:tr>
      <w:tr w:rsidR="00C142D4" w14:paraId="5C8BBCD8" w14:textId="77777777">
        <w:trPr>
          <w:trHeight w:val="127"/>
        </w:trPr>
        <w:tc>
          <w:tcPr>
            <w:tcW w:w="7230" w:type="dxa"/>
            <w:gridSpan w:val="2"/>
            <w:tcBorders>
              <w:top w:val="single" w:sz="4" w:space="0" w:color="auto"/>
            </w:tcBorders>
          </w:tcPr>
          <w:p w14:paraId="71E180B7" w14:textId="77777777" w:rsidR="00C142D4" w:rsidRDefault="00000000">
            <w:pPr>
              <w:adjustRightInd w:val="0"/>
              <w:jc w:val="both"/>
              <w:rPr>
                <w:rFonts w:ascii="Cambria" w:eastAsia="Batang" w:hAnsi="Cambria"/>
                <w:sz w:val="18"/>
                <w:szCs w:val="18"/>
                <w:lang w:val="en-US"/>
              </w:rPr>
            </w:pPr>
            <w:r>
              <w:rPr>
                <w:rFonts w:ascii="Cambria" w:eastAsia="Batang" w:hAnsi="Cambria"/>
                <w:b/>
                <w:sz w:val="18"/>
                <w:szCs w:val="18"/>
                <w:lang w:val="en-US"/>
              </w:rPr>
              <w:t xml:space="preserve">Abbreviations: </w:t>
            </w:r>
            <w:r>
              <w:rPr>
                <w:rFonts w:ascii="Cambria" w:eastAsia="Batang" w:hAnsi="Cambria"/>
                <w:sz w:val="18"/>
                <w:szCs w:val="18"/>
                <w:lang w:val="en-US"/>
              </w:rPr>
              <w:t>[MeSH] = Medical Subject Headings; [tiab] = Title/Abstract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7313E02B" w14:textId="77777777" w:rsidR="00C142D4" w:rsidRDefault="00C142D4">
            <w:pPr>
              <w:adjustRightInd w:val="0"/>
              <w:jc w:val="both"/>
              <w:rPr>
                <w:rFonts w:ascii="Cambria" w:eastAsia="Batang" w:hAnsi="Cambria"/>
                <w:b/>
                <w:sz w:val="18"/>
                <w:szCs w:val="18"/>
                <w:lang w:val="en-US"/>
              </w:rPr>
            </w:pPr>
          </w:p>
        </w:tc>
      </w:tr>
    </w:tbl>
    <w:p w14:paraId="77D8819B" w14:textId="77777777" w:rsidR="00C142D4" w:rsidRDefault="00C142D4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</w:p>
    <w:p w14:paraId="47F12107" w14:textId="77777777" w:rsidR="00C142D4" w:rsidRDefault="00C142D4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</w:p>
    <w:p w14:paraId="088CDDFE" w14:textId="77777777" w:rsidR="00C142D4" w:rsidRDefault="00000000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  <w:r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  <w:t>Table 2. EMBASE search</w:t>
      </w:r>
    </w:p>
    <w:p w14:paraId="1F2D0196" w14:textId="77777777" w:rsidR="00C142D4" w:rsidRDefault="00C142D4">
      <w:pPr>
        <w:adjustRightInd w:val="0"/>
        <w:jc w:val="both"/>
        <w:rPr>
          <w:rFonts w:ascii="Cambria" w:eastAsia="Batang" w:hAnsi="Cambria"/>
          <w:b/>
          <w:color w:val="000000" w:themeColor="text1"/>
          <w:sz w:val="22"/>
          <w:szCs w:val="22"/>
          <w:lang w:val="en-US"/>
        </w:rPr>
      </w:pPr>
    </w:p>
    <w:tbl>
      <w:tblPr>
        <w:tblStyle w:val="a9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330"/>
        <w:gridCol w:w="1495"/>
      </w:tblGrid>
      <w:tr w:rsidR="00C142D4" w14:paraId="509F9D77" w14:textId="77777777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</w:tcPr>
          <w:p w14:paraId="1CA2A6B2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Search</w:t>
            </w:r>
          </w:p>
        </w:tc>
        <w:tc>
          <w:tcPr>
            <w:tcW w:w="6330" w:type="dxa"/>
            <w:tcBorders>
              <w:bottom w:val="single" w:sz="4" w:space="0" w:color="auto"/>
            </w:tcBorders>
          </w:tcPr>
          <w:p w14:paraId="26E1ADEB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Query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AD9CD23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b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b/>
                <w:sz w:val="22"/>
                <w:lang w:val="en-US"/>
              </w:rPr>
              <w:t>Items found</w:t>
            </w:r>
          </w:p>
        </w:tc>
      </w:tr>
      <w:tr w:rsidR="00C142D4" w14:paraId="0CD0094D" w14:textId="77777777">
        <w:trPr>
          <w:trHeight w:val="328"/>
        </w:trPr>
        <w:tc>
          <w:tcPr>
            <w:tcW w:w="900" w:type="dxa"/>
            <w:tcBorders>
              <w:top w:val="single" w:sz="4" w:space="0" w:color="auto"/>
            </w:tcBorders>
          </w:tcPr>
          <w:p w14:paraId="1668D1B3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4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4E416FFB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1 AND #2 AND #3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F71D39D" w14:textId="77777777" w:rsidR="00C142D4" w:rsidRDefault="00000000">
            <w:pPr>
              <w:adjustRightInd w:val="0"/>
              <w:jc w:val="both"/>
              <w:rPr>
                <w:rFonts w:ascii="Cambria" w:eastAsia="宋体" w:hAnsi="Cambria" w:cstheme="minorHAnsi"/>
                <w:sz w:val="22"/>
                <w:lang w:val="en-US" w:eastAsia="zh-CN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1</w:t>
            </w:r>
            <w:r>
              <w:rPr>
                <w:rFonts w:ascii="Cambria" w:eastAsia="宋体" w:hAnsi="Cambria" w:cstheme="minorHAnsi"/>
                <w:sz w:val="22"/>
                <w:lang w:val="en-US" w:eastAsia="zh-CN"/>
              </w:rPr>
              <w:t>529</w:t>
            </w:r>
          </w:p>
        </w:tc>
      </w:tr>
      <w:tr w:rsidR="00C142D4" w14:paraId="3345D896" w14:textId="77777777">
        <w:trPr>
          <w:trHeight w:val="340"/>
        </w:trPr>
        <w:tc>
          <w:tcPr>
            <w:tcW w:w="900" w:type="dxa"/>
            <w:tcBorders>
              <w:top w:val="single" w:sz="4" w:space="0" w:color="auto"/>
            </w:tcBorders>
          </w:tcPr>
          <w:p w14:paraId="24018B97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3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6A54F7AB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szCs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szCs w:val="22"/>
                <w:lang w:val="en-US"/>
              </w:rPr>
              <w:t>'neoadjuvant therapy'/exp OR ‘neoadjuvant’:ab,ti,kw OR 'neo-adjuvant':ab,ti,kw OR ‘perioperative’:ab,ti,kw OR ‘preoperative’:ab,ti,kw OR 'peri-operative':ab,ti,kw OR 'pre-operative':ab,ti,kw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8AE56D4" w14:textId="77777777" w:rsidR="00C142D4" w:rsidRDefault="00000000">
            <w:pPr>
              <w:adjustRightInd w:val="0"/>
              <w:jc w:val="both"/>
              <w:rPr>
                <w:rFonts w:ascii="Cambria" w:eastAsia="宋体" w:hAnsi="Cambria" w:cstheme="minorHAnsi"/>
                <w:sz w:val="22"/>
                <w:lang w:val="en-US" w:eastAsia="zh-CN"/>
              </w:rPr>
            </w:pPr>
            <w:r>
              <w:rPr>
                <w:rFonts w:ascii="Cambria" w:eastAsia="Batang" w:hAnsi="Cambria" w:cstheme="minorHAnsi" w:hint="eastAsia"/>
                <w:sz w:val="22"/>
                <w:lang w:val="en-US"/>
              </w:rPr>
              <w:t>6</w:t>
            </w:r>
            <w:r>
              <w:rPr>
                <w:rFonts w:ascii="Cambria" w:eastAsia="宋体" w:hAnsi="Cambria" w:cstheme="minorHAnsi" w:hint="eastAsia"/>
                <w:sz w:val="22"/>
                <w:lang w:val="en-US" w:eastAsia="zh-CN"/>
              </w:rPr>
              <w:t>6</w:t>
            </w:r>
            <w:r>
              <w:rPr>
                <w:rFonts w:ascii="Cambria" w:eastAsia="宋体" w:hAnsi="Cambria" w:cstheme="minorHAnsi"/>
                <w:sz w:val="22"/>
                <w:lang w:val="en-US" w:eastAsia="zh-CN"/>
              </w:rPr>
              <w:t>9112</w:t>
            </w:r>
          </w:p>
        </w:tc>
      </w:tr>
      <w:tr w:rsidR="00C142D4" w14:paraId="2F49C676" w14:textId="77777777">
        <w:trPr>
          <w:trHeight w:val="694"/>
        </w:trPr>
        <w:tc>
          <w:tcPr>
            <w:tcW w:w="900" w:type="dxa"/>
            <w:tcBorders>
              <w:top w:val="single" w:sz="4" w:space="0" w:color="auto"/>
            </w:tcBorders>
          </w:tcPr>
          <w:p w14:paraId="1992B69B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2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2C74100F" w14:textId="77777777" w:rsidR="00C142D4" w:rsidRDefault="00000000">
            <w:pPr>
              <w:adjustRightInd w:val="0"/>
              <w:jc w:val="both"/>
              <w:rPr>
                <w:rFonts w:ascii="Cambria" w:eastAsia="Batang" w:hAnsi="Cambria"/>
                <w:sz w:val="22"/>
                <w:lang w:val="en-US"/>
              </w:rPr>
            </w:pPr>
            <w:r>
              <w:rPr>
                <w:rFonts w:ascii="Cambria" w:eastAsia="Batang" w:hAnsi="Cambria"/>
                <w:sz w:val="22"/>
                <w:lang w:val="en-US"/>
              </w:rPr>
              <w:t>'immunotherapy'/exp OR 'monoclonal antibody'/exp OR 'immune checkpoint inhibitor'/exp OR 'programmed death 1 receptor'/exp OR 'programmed death 1 ligand 1'/exp OR 'cytotoxic t lymphocyte antigen 4'/exp OR ‘immunotherap*’:ab,ti,kw OR 'immuno-therap*':ab,ti,kw OR ‘immunetherap*’:ab,ti,kw OR 'immune-therap*':ab,ti,kw OR 'immune checkpoint inhibit*':ab,ti,kw OR ‘nivolumab’:ab,ti,kw OR ‘ipilimumab’:ab,ti,kw OR ‘sintilimab’:ab,ti,kw OR ‘durvalumab’:ab,ti,kw OR ‘atezolizumab’:ab,ti,kw OR ‘pembrolizumab’:ab,ti,kw OR ‘avelumab’:ab,ti,kw OR ‘tremelimumab’:ab,ti,kw OR ‘camrelizumab’:ab,ti,kw OR ‘tislelizumab’:ab,ti,kw OR ‘toripalimab’:ab,ti,kw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B98C851" w14:textId="77777777" w:rsidR="00C142D4" w:rsidRDefault="00000000">
            <w:pPr>
              <w:adjustRightInd w:val="0"/>
              <w:jc w:val="both"/>
              <w:rPr>
                <w:rFonts w:ascii="Cambria" w:eastAsia="宋体" w:hAnsi="Cambria" w:cstheme="minorHAnsi"/>
                <w:sz w:val="22"/>
                <w:lang w:val="en-US" w:eastAsia="zh-CN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1007289</w:t>
            </w:r>
          </w:p>
        </w:tc>
      </w:tr>
      <w:tr w:rsidR="00C142D4" w14:paraId="065FE817" w14:textId="77777777">
        <w:trPr>
          <w:trHeight w:val="1073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4F5A3C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lang w:val="en-US"/>
              </w:rPr>
              <w:t>#1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4B458092" w14:textId="77777777" w:rsidR="00C142D4" w:rsidRDefault="00000000">
            <w:pPr>
              <w:adjustRightInd w:val="0"/>
              <w:jc w:val="both"/>
              <w:rPr>
                <w:rFonts w:ascii="Cambria" w:eastAsia="Batang" w:hAnsi="Cambria" w:cstheme="minorHAnsi"/>
                <w:sz w:val="22"/>
                <w:szCs w:val="22"/>
                <w:lang w:val="en-US"/>
              </w:rPr>
            </w:pPr>
            <w:r>
              <w:rPr>
                <w:rFonts w:ascii="Cambria" w:eastAsia="Batang" w:hAnsi="Cambria" w:cstheme="minorHAnsi"/>
                <w:sz w:val="22"/>
                <w:szCs w:val="22"/>
                <w:lang w:val="en-US"/>
              </w:rPr>
              <w:t>'non small cell lung cancer'/exp OR 'non-small cell lung cancer*':ab,ti,kw OR 'non-small cell lung carcinoma*':ab,ti,kw OR 'nonsmall cell lung cancer*':ab,ti,kw OR 'nonsmall cell lung carcinoma*':ab,ti,kw OR ‘NSCLC’:ab,ti,kw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44623389" w14:textId="77777777" w:rsidR="00C142D4" w:rsidRDefault="00000000">
            <w:pPr>
              <w:adjustRightInd w:val="0"/>
              <w:jc w:val="both"/>
              <w:rPr>
                <w:rFonts w:ascii="Cambria" w:eastAsia="宋体" w:hAnsi="Cambria" w:cstheme="minorHAnsi"/>
                <w:sz w:val="22"/>
                <w:lang w:val="en-US" w:eastAsia="zh-CN"/>
              </w:rPr>
            </w:pPr>
            <w:r>
              <w:rPr>
                <w:rFonts w:ascii="Cambria" w:eastAsia="Batang" w:hAnsi="Cambria" w:cstheme="minorHAnsi" w:hint="eastAsia"/>
                <w:sz w:val="22"/>
                <w:lang w:val="en-US"/>
              </w:rPr>
              <w:t>2</w:t>
            </w:r>
            <w:r>
              <w:rPr>
                <w:rFonts w:ascii="Cambria" w:eastAsia="Batang" w:hAnsi="Cambria" w:cstheme="minorHAnsi"/>
                <w:sz w:val="22"/>
                <w:lang w:val="en-US"/>
              </w:rPr>
              <w:t>14422</w:t>
            </w:r>
          </w:p>
        </w:tc>
      </w:tr>
    </w:tbl>
    <w:p w14:paraId="28575B40" w14:textId="77777777" w:rsidR="00C142D4" w:rsidRDefault="00000000">
      <w:pPr>
        <w:adjustRightInd w:val="0"/>
        <w:jc w:val="both"/>
        <w:rPr>
          <w:rFonts w:ascii="Cambria" w:eastAsia="Batang" w:hAnsi="Cambria"/>
          <w:sz w:val="18"/>
          <w:szCs w:val="18"/>
          <w:lang w:val="en-US"/>
        </w:rPr>
      </w:pPr>
      <w:r>
        <w:rPr>
          <w:rFonts w:ascii="Cambria" w:eastAsia="Batang" w:hAnsi="Cambria"/>
          <w:b/>
          <w:sz w:val="18"/>
          <w:szCs w:val="18"/>
          <w:lang w:val="en-US"/>
        </w:rPr>
        <w:t xml:space="preserve">  Abbreviations: </w:t>
      </w:r>
      <w:r>
        <w:rPr>
          <w:rFonts w:ascii="Cambria" w:eastAsia="Batang" w:hAnsi="Cambria"/>
          <w:sz w:val="18"/>
          <w:szCs w:val="18"/>
          <w:lang w:val="en-US"/>
        </w:rPr>
        <w:t>/exp = explosion in Emtree terms; :ti,ab,kw = title, abstract, keywords</w:t>
      </w:r>
    </w:p>
    <w:p w14:paraId="3A547620" w14:textId="77777777" w:rsidR="00C142D4" w:rsidRDefault="00C142D4">
      <w:pPr>
        <w:adjustRightInd w:val="0"/>
        <w:jc w:val="both"/>
        <w:rPr>
          <w:rFonts w:ascii="Cambria" w:eastAsia="Batang" w:hAnsi="Cambria" w:cs="Calibri"/>
          <w:b/>
          <w:sz w:val="22"/>
          <w:lang w:val="en-US"/>
        </w:rPr>
      </w:pPr>
    </w:p>
    <w:p w14:paraId="5544753A" w14:textId="77777777" w:rsidR="00C142D4" w:rsidRDefault="00C142D4">
      <w:pPr>
        <w:adjustRightInd w:val="0"/>
        <w:jc w:val="both"/>
        <w:rPr>
          <w:rFonts w:ascii="Cambria" w:eastAsia="Batang" w:hAnsi="Cambria" w:cs="Calibri"/>
          <w:b/>
          <w:sz w:val="22"/>
          <w:lang w:val="en-US"/>
        </w:rPr>
      </w:pPr>
    </w:p>
    <w:p w14:paraId="3E52167A" w14:textId="77777777" w:rsidR="00C142D4" w:rsidRDefault="00000000">
      <w:pPr>
        <w:adjustRightInd w:val="0"/>
        <w:jc w:val="both"/>
        <w:rPr>
          <w:rFonts w:ascii="Cambria" w:eastAsia="宋体" w:hAnsi="Cambria" w:cs="Calibri"/>
          <w:b/>
          <w:sz w:val="22"/>
          <w:lang w:val="en-US" w:eastAsia="zh-CN"/>
        </w:rPr>
      </w:pPr>
      <w:r>
        <w:rPr>
          <w:rFonts w:ascii="Cambria" w:eastAsia="Batang" w:hAnsi="Cambria" w:cs="Calibri"/>
          <w:b/>
          <w:sz w:val="22"/>
          <w:lang w:val="en-US"/>
        </w:rPr>
        <w:t xml:space="preserve">Table 3. </w:t>
      </w:r>
      <w:r>
        <w:rPr>
          <w:rFonts w:ascii="Cambria" w:eastAsia="宋体" w:hAnsi="Cambria" w:cs="Calibri" w:hint="eastAsia"/>
          <w:b/>
          <w:sz w:val="22"/>
          <w:lang w:val="en-US" w:eastAsia="zh-CN"/>
        </w:rPr>
        <w:t>CENTRAL(Cochrane) research</w:t>
      </w:r>
    </w:p>
    <w:p w14:paraId="6E350914" w14:textId="77777777" w:rsidR="00C142D4" w:rsidRDefault="00C142D4">
      <w:pPr>
        <w:adjustRightInd w:val="0"/>
        <w:jc w:val="both"/>
        <w:rPr>
          <w:rFonts w:ascii="Cambria" w:eastAsia="宋体" w:hAnsi="Cambria" w:cs="Calibri"/>
          <w:b/>
          <w:sz w:val="22"/>
          <w:lang w:val="en-US" w:eastAsia="zh-CN"/>
        </w:rPr>
      </w:pPr>
    </w:p>
    <w:tbl>
      <w:tblPr>
        <w:tblStyle w:val="a9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6330"/>
        <w:gridCol w:w="1608"/>
      </w:tblGrid>
      <w:tr w:rsidR="00C142D4" w14:paraId="4E4DC54D" w14:textId="77777777">
        <w:trPr>
          <w:trHeight w:val="252"/>
        </w:trPr>
        <w:tc>
          <w:tcPr>
            <w:tcW w:w="900" w:type="dxa"/>
            <w:tcBorders>
              <w:bottom w:val="single" w:sz="4" w:space="0" w:color="auto"/>
            </w:tcBorders>
          </w:tcPr>
          <w:p w14:paraId="03AA3E67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b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b/>
                <w:sz w:val="22"/>
                <w:lang w:val="en-US"/>
              </w:rPr>
              <w:t>Search</w:t>
            </w:r>
          </w:p>
        </w:tc>
        <w:tc>
          <w:tcPr>
            <w:tcW w:w="6330" w:type="dxa"/>
            <w:tcBorders>
              <w:bottom w:val="single" w:sz="4" w:space="0" w:color="auto"/>
            </w:tcBorders>
          </w:tcPr>
          <w:p w14:paraId="3528ABE4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b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b/>
                <w:sz w:val="22"/>
                <w:lang w:val="en-US"/>
              </w:rPr>
              <w:t>Query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745725B0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b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b/>
                <w:sz w:val="22"/>
                <w:lang w:val="en-US"/>
              </w:rPr>
              <w:t>Items found</w:t>
            </w:r>
          </w:p>
        </w:tc>
      </w:tr>
      <w:tr w:rsidR="00C142D4" w14:paraId="5F88ED10" w14:textId="77777777">
        <w:trPr>
          <w:trHeight w:val="280"/>
        </w:trPr>
        <w:tc>
          <w:tcPr>
            <w:tcW w:w="900" w:type="dxa"/>
            <w:tcBorders>
              <w:top w:val="single" w:sz="4" w:space="0" w:color="auto"/>
            </w:tcBorders>
          </w:tcPr>
          <w:p w14:paraId="1896F843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#4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72BEDB48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#1 AND #2 AND #3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EEF5B29" w14:textId="77777777" w:rsidR="00C142D4" w:rsidRDefault="00000000">
            <w:pPr>
              <w:adjustRightInd w:val="0"/>
              <w:jc w:val="both"/>
              <w:rPr>
                <w:rFonts w:ascii="Cambria" w:eastAsia="宋体" w:hAnsi="Cambria" w:cs="Calibri"/>
                <w:sz w:val="22"/>
                <w:lang w:val="en-US" w:eastAsia="zh-CN"/>
              </w:rPr>
            </w:pPr>
            <w:r>
              <w:rPr>
                <w:rFonts w:ascii="Cambria" w:eastAsia="宋体" w:hAnsi="Cambria" w:cs="Calibri" w:hint="eastAsia"/>
                <w:sz w:val="22"/>
                <w:lang w:val="en-US" w:eastAsia="zh-CN"/>
              </w:rPr>
              <w:t>156</w:t>
            </w:r>
          </w:p>
        </w:tc>
      </w:tr>
      <w:tr w:rsidR="00C142D4" w14:paraId="2F505C4D" w14:textId="77777777">
        <w:trPr>
          <w:trHeight w:val="537"/>
        </w:trPr>
        <w:tc>
          <w:tcPr>
            <w:tcW w:w="900" w:type="dxa"/>
            <w:tcBorders>
              <w:top w:val="single" w:sz="4" w:space="0" w:color="auto"/>
            </w:tcBorders>
          </w:tcPr>
          <w:p w14:paraId="22FB6F5B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#3</w:t>
            </w:r>
          </w:p>
        </w:tc>
        <w:tc>
          <w:tcPr>
            <w:tcW w:w="6330" w:type="dxa"/>
            <w:tcBorders>
              <w:top w:val="single" w:sz="4" w:space="0" w:color="auto"/>
            </w:tcBorders>
          </w:tcPr>
          <w:p w14:paraId="22EBC928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"Neoadjuvant Therapy"[MeSH] OR neoadjuvant[tiab] OR "neo-adjuvant"[tiab] OR perioperative[tiab] OR preoperative[tiab] OR "peri-operative"[tiab] OR "pre-operative"[tiab]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4A90C7DE" w14:textId="77777777" w:rsidR="00C142D4" w:rsidRDefault="00000000">
            <w:pPr>
              <w:adjustRightInd w:val="0"/>
              <w:jc w:val="both"/>
              <w:rPr>
                <w:rFonts w:ascii="Cambria" w:eastAsia="宋体" w:hAnsi="Cambria" w:cs="Calibri"/>
                <w:sz w:val="22"/>
                <w:lang w:val="en-US" w:eastAsia="zh-CN"/>
              </w:rPr>
            </w:pPr>
            <w:r>
              <w:rPr>
                <w:rFonts w:ascii="Cambria" w:eastAsia="宋体" w:hAnsi="Cambria" w:cs="Calibri" w:hint="eastAsia"/>
                <w:sz w:val="22"/>
                <w:lang w:val="en-US" w:eastAsia="zh-CN"/>
              </w:rPr>
              <w:t>73973</w:t>
            </w:r>
          </w:p>
        </w:tc>
      </w:tr>
      <w:tr w:rsidR="00C142D4" w14:paraId="32F7A7CE" w14:textId="77777777">
        <w:trPr>
          <w:trHeight w:val="466"/>
        </w:trPr>
        <w:tc>
          <w:tcPr>
            <w:tcW w:w="900" w:type="dxa"/>
            <w:tcBorders>
              <w:top w:val="single" w:sz="4" w:space="0" w:color="auto"/>
            </w:tcBorders>
          </w:tcPr>
          <w:p w14:paraId="38F1C8D8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#2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2EB2DC43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Immunotherapy[MeSH] OR "Antibodies, Monoclonal, Humanized"[MeSH] OR "Programmed Cell Death 1 Receptor"[MeSH] OR "CTLA-4 Antigen"[MeSH] OR "B7-H1 Antigen"[MeSH] OR "Immune Checkpoint Inhibitors"[MeSH] OR immunotherap*[tiab] OR immuno-therap*[tiab] OR immunetherap*[tiab] OR immune-therap*[tiab] OR immune checkpoint inhibit*[tiab] OR nivolumab[tiab] OR ipilimumab[tiab] OR sintilimab[tiab] OR durvalumab[tiab] OR atezolizumab[tiab] OR pembrolizumab[tiab] OR avelumab[tiab] OR tremelimumab[tiab] OR camrelizumab[tiab] OR tislelizumab[tiab] OR toripalimab[tiab]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1EB8CF5B" w14:textId="77777777" w:rsidR="00C142D4" w:rsidRDefault="00000000">
            <w:pPr>
              <w:adjustRightInd w:val="0"/>
              <w:jc w:val="both"/>
              <w:rPr>
                <w:rFonts w:ascii="Cambria" w:eastAsia="宋体" w:hAnsi="Cambria" w:cs="Calibri"/>
                <w:sz w:val="22"/>
                <w:lang w:val="en-US" w:eastAsia="zh-CN"/>
              </w:rPr>
            </w:pPr>
            <w:r>
              <w:rPr>
                <w:rFonts w:ascii="Cambria" w:eastAsia="宋体" w:hAnsi="Cambria" w:cs="Calibri" w:hint="eastAsia"/>
                <w:sz w:val="22"/>
                <w:lang w:val="en-US" w:eastAsia="zh-CN"/>
              </w:rPr>
              <w:t>26298</w:t>
            </w:r>
          </w:p>
        </w:tc>
      </w:tr>
      <w:tr w:rsidR="00C142D4" w14:paraId="1835979F" w14:textId="77777777">
        <w:trPr>
          <w:trHeight w:val="81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ED6A31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#1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</w:tcBorders>
          </w:tcPr>
          <w:p w14:paraId="6C0FCA44" w14:textId="77777777" w:rsidR="00C142D4" w:rsidRDefault="00000000">
            <w:pPr>
              <w:adjustRightInd w:val="0"/>
              <w:jc w:val="both"/>
              <w:rPr>
                <w:rFonts w:ascii="Cambria" w:eastAsia="Batang" w:hAnsi="Cambria" w:cs="Calibri"/>
                <w:sz w:val="22"/>
                <w:lang w:val="en-US"/>
              </w:rPr>
            </w:pPr>
            <w:r>
              <w:rPr>
                <w:rFonts w:ascii="Cambria" w:eastAsia="Batang" w:hAnsi="Cambria" w:cs="Calibri"/>
                <w:sz w:val="22"/>
                <w:lang w:val="en-US"/>
              </w:rPr>
              <w:t>"Carcinoma, Non-Small-Cell Lung"[MeSH] OR non-small cell lung cancer*[tiab] OR non-small cell lung carcinoma*[tiab] OR nonsmall cell lung cancer*[tiab] OR nonsmall cell lung carcinoma*[tiab] OR NSCLC[tiab]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4CF8532" w14:textId="77777777" w:rsidR="00C142D4" w:rsidRDefault="00000000">
            <w:pPr>
              <w:adjustRightInd w:val="0"/>
              <w:jc w:val="both"/>
              <w:rPr>
                <w:rFonts w:ascii="Cambria" w:eastAsia="宋体" w:hAnsi="Cambria" w:cs="Calibri"/>
                <w:sz w:val="22"/>
                <w:lang w:val="en-US" w:eastAsia="zh-CN"/>
              </w:rPr>
            </w:pPr>
            <w:r>
              <w:rPr>
                <w:rFonts w:ascii="Cambria" w:eastAsia="宋体" w:hAnsi="Cambria" w:cs="Calibri" w:hint="eastAsia"/>
                <w:sz w:val="22"/>
                <w:lang w:val="en-US" w:eastAsia="zh-CN"/>
              </w:rPr>
              <w:t>15617</w:t>
            </w:r>
          </w:p>
        </w:tc>
      </w:tr>
      <w:tr w:rsidR="00C142D4" w14:paraId="15ECA195" w14:textId="77777777">
        <w:trPr>
          <w:trHeight w:val="127"/>
        </w:trPr>
        <w:tc>
          <w:tcPr>
            <w:tcW w:w="7230" w:type="dxa"/>
            <w:gridSpan w:val="2"/>
            <w:tcBorders>
              <w:top w:val="single" w:sz="4" w:space="0" w:color="auto"/>
            </w:tcBorders>
          </w:tcPr>
          <w:p w14:paraId="5B067B0A" w14:textId="77777777" w:rsidR="00C142D4" w:rsidRDefault="00000000">
            <w:pPr>
              <w:adjustRightInd w:val="0"/>
              <w:jc w:val="both"/>
              <w:rPr>
                <w:rFonts w:ascii="Cambria" w:eastAsia="Batang" w:hAnsi="Cambria" w:cs="Times New Roman"/>
                <w:sz w:val="18"/>
                <w:szCs w:val="18"/>
                <w:lang w:val="en-US"/>
              </w:rPr>
            </w:pPr>
            <w:r>
              <w:rPr>
                <w:rFonts w:ascii="Cambria" w:eastAsia="Batang" w:hAnsi="Cambria" w:cs="Times New Roman"/>
                <w:b/>
                <w:sz w:val="18"/>
                <w:szCs w:val="18"/>
                <w:lang w:val="en-US"/>
              </w:rPr>
              <w:t xml:space="preserve">Abbreviations: </w:t>
            </w:r>
            <w:r>
              <w:rPr>
                <w:rFonts w:ascii="Cambria" w:eastAsia="Batang" w:hAnsi="Cambria" w:cs="Times New Roman"/>
                <w:sz w:val="18"/>
                <w:szCs w:val="18"/>
                <w:lang w:val="en-US"/>
              </w:rPr>
              <w:t>[MeSH] = Medical Subject Headings; [tiab] = Title/Abstract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2AB0507" w14:textId="77777777" w:rsidR="00C142D4" w:rsidRDefault="00C142D4">
            <w:pPr>
              <w:adjustRightInd w:val="0"/>
              <w:jc w:val="both"/>
              <w:rPr>
                <w:rFonts w:ascii="Cambria" w:eastAsia="Batang" w:hAnsi="Cambria" w:cs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31FF81E9" w14:textId="77777777" w:rsidR="00C142D4" w:rsidRDefault="00C142D4">
      <w:pPr>
        <w:jc w:val="both"/>
        <w:rPr>
          <w:lang w:val="en-US"/>
        </w:rPr>
      </w:pPr>
    </w:p>
    <w:sectPr w:rsidR="00C142D4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mEyZjk3YjVkYzg0YWE4Y2Q0YWUwZGJkNjYxNGQ4MDQifQ==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22w9drsfppyeztf055fze0easawpw0xd0&quot;&gt;Neo-IO syst review&lt;record-ids&gt;&lt;item&gt;325&lt;/item&gt;&lt;item&gt;343&lt;/item&gt;&lt;item&gt;498&lt;/item&gt;&lt;item&gt;501&lt;/item&gt;&lt;item&gt;575&lt;/item&gt;&lt;item&gt;595&lt;/item&gt;&lt;item&gt;1252&lt;/item&gt;&lt;item&gt;1293&lt;/item&gt;&lt;item&gt;1322&lt;/item&gt;&lt;item&gt;1325&lt;/item&gt;&lt;item&gt;1480&lt;/item&gt;&lt;/record-ids&gt;&lt;/item&gt;&lt;/Libraries&gt;"/>
    <w:docVar w:name="KY_MEDREF_DOCUID" w:val="{DFED37BE-2EAA-45A7-87E2-E3EDADD2C46C}"/>
    <w:docVar w:name="KY_MEDREF_VERSION" w:val="3"/>
  </w:docVars>
  <w:rsids>
    <w:rsidRoot w:val="006B4B8F"/>
    <w:rsid w:val="0000240E"/>
    <w:rsid w:val="000447FB"/>
    <w:rsid w:val="00067898"/>
    <w:rsid w:val="000E2DBA"/>
    <w:rsid w:val="000E54EF"/>
    <w:rsid w:val="000F0C0E"/>
    <w:rsid w:val="000F2B88"/>
    <w:rsid w:val="00122EF2"/>
    <w:rsid w:val="00205677"/>
    <w:rsid w:val="002152A2"/>
    <w:rsid w:val="0022304C"/>
    <w:rsid w:val="002A6CDB"/>
    <w:rsid w:val="003274FA"/>
    <w:rsid w:val="00337FC5"/>
    <w:rsid w:val="00350369"/>
    <w:rsid w:val="00366D63"/>
    <w:rsid w:val="0039464A"/>
    <w:rsid w:val="003C509D"/>
    <w:rsid w:val="003D53B9"/>
    <w:rsid w:val="003D6E12"/>
    <w:rsid w:val="00435085"/>
    <w:rsid w:val="004352CA"/>
    <w:rsid w:val="00526EE6"/>
    <w:rsid w:val="00541EEE"/>
    <w:rsid w:val="00570AEC"/>
    <w:rsid w:val="005A2516"/>
    <w:rsid w:val="005B4FA2"/>
    <w:rsid w:val="005C514A"/>
    <w:rsid w:val="00606DFC"/>
    <w:rsid w:val="00634458"/>
    <w:rsid w:val="006B4B8F"/>
    <w:rsid w:val="006D38A0"/>
    <w:rsid w:val="006D6A98"/>
    <w:rsid w:val="00712D3B"/>
    <w:rsid w:val="007668D8"/>
    <w:rsid w:val="00773721"/>
    <w:rsid w:val="008341C7"/>
    <w:rsid w:val="008538EE"/>
    <w:rsid w:val="008A3212"/>
    <w:rsid w:val="008D1AED"/>
    <w:rsid w:val="008D5509"/>
    <w:rsid w:val="008D6BAB"/>
    <w:rsid w:val="00910317"/>
    <w:rsid w:val="0093262D"/>
    <w:rsid w:val="00936DD5"/>
    <w:rsid w:val="00954A32"/>
    <w:rsid w:val="0098553D"/>
    <w:rsid w:val="009A1DA2"/>
    <w:rsid w:val="009C64EC"/>
    <w:rsid w:val="00A22ED1"/>
    <w:rsid w:val="00A46F49"/>
    <w:rsid w:val="00A65FD9"/>
    <w:rsid w:val="00A6703D"/>
    <w:rsid w:val="00A6772F"/>
    <w:rsid w:val="00B12977"/>
    <w:rsid w:val="00B313B7"/>
    <w:rsid w:val="00BA114F"/>
    <w:rsid w:val="00BB0B03"/>
    <w:rsid w:val="00BF005E"/>
    <w:rsid w:val="00BF74A5"/>
    <w:rsid w:val="00C02DDB"/>
    <w:rsid w:val="00C142D4"/>
    <w:rsid w:val="00C26333"/>
    <w:rsid w:val="00C363E8"/>
    <w:rsid w:val="00C6797C"/>
    <w:rsid w:val="00C67C3B"/>
    <w:rsid w:val="00CD57E5"/>
    <w:rsid w:val="00D17291"/>
    <w:rsid w:val="00D419E5"/>
    <w:rsid w:val="00D61D61"/>
    <w:rsid w:val="00D86013"/>
    <w:rsid w:val="00D903B0"/>
    <w:rsid w:val="00DA76BD"/>
    <w:rsid w:val="00E0329D"/>
    <w:rsid w:val="00E175A8"/>
    <w:rsid w:val="00E50B65"/>
    <w:rsid w:val="00E62F0F"/>
    <w:rsid w:val="00EA512E"/>
    <w:rsid w:val="00EC6C95"/>
    <w:rsid w:val="00F355B0"/>
    <w:rsid w:val="00FB6D4D"/>
    <w:rsid w:val="11802751"/>
    <w:rsid w:val="223E5967"/>
    <w:rsid w:val="32847164"/>
    <w:rsid w:val="453A4BFE"/>
    <w:rsid w:val="509C6F17"/>
    <w:rsid w:val="7E45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83583"/>
  <w15:docId w15:val="{6F71D849-B76A-462F-AEE1-41AC74E2B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nl-NL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40"/>
      <w:szCs w:val="32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eastAsiaTheme="majorEastAsia" w:cstheme="majorBidi"/>
      <w:b/>
      <w:color w:val="000000" w:themeColor="text1"/>
      <w:sz w:val="40"/>
      <w:szCs w:val="32"/>
      <w:lang w:eastAsia="nl-NL"/>
    </w:rPr>
  </w:style>
  <w:style w:type="paragraph" w:styleId="ab">
    <w:name w:val="No Spacing"/>
    <w:uiPriority w:val="1"/>
    <w:qFormat/>
    <w:rPr>
      <w:sz w:val="22"/>
      <w:szCs w:val="24"/>
      <w:lang w:val="nl-NL" w:eastAsia="en-US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sz w:val="18"/>
      <w:szCs w:val="18"/>
    </w:rPr>
  </w:style>
  <w:style w:type="table" w:customStyle="1" w:styleId="Tabelraster1">
    <w:name w:val="Tabelraster1"/>
    <w:basedOn w:val="a1"/>
    <w:uiPriority w:val="39"/>
    <w:qFormat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lang w:val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gi Ulas</dc:creator>
  <cp:lastModifiedBy>Chen yujia</cp:lastModifiedBy>
  <cp:revision>6</cp:revision>
  <dcterms:created xsi:type="dcterms:W3CDTF">2021-07-18T15:22:00Z</dcterms:created>
  <dcterms:modified xsi:type="dcterms:W3CDTF">2022-10-0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D930BE965084E55B60835D79A9DE09A</vt:lpwstr>
  </property>
</Properties>
</file>